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91A3A9" w14:textId="46760B97" w:rsidR="002B08A5" w:rsidRPr="00D2534C" w:rsidRDefault="00D2534C" w:rsidP="00D2534C">
      <w:pPr>
        <w:jc w:val="both"/>
        <w:rPr>
          <w:rFonts w:ascii="Times New Roman" w:hAnsi="Times New Roman" w:cs="Times New Roman"/>
          <w:sz w:val="24"/>
          <w:szCs w:val="24"/>
        </w:rPr>
      </w:pPr>
      <w:r w:rsidRPr="00EE6A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F65CB8" w:rsidRPr="00EE6A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</w:t>
      </w:r>
      <w:r w:rsidR="00EE6A17" w:rsidRPr="00EE6A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C19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</w:t>
      </w:r>
      <w:r w:rsidRPr="00D253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 pattern of mutations</w:t>
      </w:r>
      <w:r w:rsidRPr="00D2534C">
        <w:rPr>
          <w:rFonts w:ascii="Times New Roman" w:hAnsi="Times New Roman" w:cs="Times New Roman"/>
          <w:sz w:val="24"/>
          <w:szCs w:val="24"/>
        </w:rPr>
        <w:t xml:space="preserve"> </w:t>
      </w:r>
      <w:r w:rsidR="00872E32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872E32">
        <w:rPr>
          <w:rFonts w:ascii="Times New Roman" w:hAnsi="Times New Roman" w:cs="Times New Roman"/>
          <w:sz w:val="24"/>
          <w:szCs w:val="24"/>
        </w:rPr>
        <w:t>gyrA</w:t>
      </w:r>
      <w:proofErr w:type="spellEnd"/>
      <w:r w:rsidR="00872E32">
        <w:rPr>
          <w:rFonts w:ascii="Times New Roman" w:hAnsi="Times New Roman" w:cs="Times New Roman"/>
          <w:sz w:val="24"/>
          <w:szCs w:val="24"/>
        </w:rPr>
        <w:t xml:space="preserve"> </w:t>
      </w:r>
      <w:r w:rsidRPr="00D2534C">
        <w:rPr>
          <w:rFonts w:ascii="Times New Roman" w:hAnsi="Times New Roman" w:cs="Times New Roman"/>
          <w:sz w:val="24"/>
          <w:szCs w:val="24"/>
        </w:rPr>
        <w:t xml:space="preserve">gene by </w:t>
      </w:r>
      <w:proofErr w:type="spellStart"/>
      <w:r w:rsidRPr="00D2534C">
        <w:rPr>
          <w:rFonts w:ascii="Times New Roman" w:eastAsia="Times New Roman" w:hAnsi="Times New Roman" w:cs="Times New Roman"/>
          <w:color w:val="000000"/>
          <w:sz w:val="24"/>
          <w:szCs w:val="24"/>
        </w:rPr>
        <w:t>GenoType</w:t>
      </w:r>
      <w:proofErr w:type="spellEnd"/>
      <w:r w:rsidR="00F65C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2534C">
        <w:rPr>
          <w:rFonts w:ascii="Times New Roman" w:eastAsia="Times New Roman" w:hAnsi="Times New Roman" w:cs="Times New Roman"/>
          <w:color w:val="000000"/>
          <w:sz w:val="24"/>
          <w:szCs w:val="24"/>
        </w:rPr>
        <w:t>MTBDR</w:t>
      </w:r>
      <w:r w:rsidRPr="00D2534C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l</w:t>
      </w:r>
      <w:proofErr w:type="spellEnd"/>
      <w:r w:rsidRPr="00D2534C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="00F65CB8" w:rsidRPr="006B336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.2.0</w:t>
      </w:r>
      <w:r w:rsidR="00F65C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2534C">
        <w:rPr>
          <w:rFonts w:ascii="Times New Roman" w:eastAsia="Times New Roman" w:hAnsi="Times New Roman" w:cs="Times New Roman"/>
          <w:color w:val="000000"/>
          <w:sz w:val="24"/>
          <w:szCs w:val="24"/>
        </w:rPr>
        <w:t>assay</w:t>
      </w:r>
      <w:r w:rsidRPr="00D2534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458" w:type="dxa"/>
        <w:tblLayout w:type="fixed"/>
        <w:tblLook w:val="04A0" w:firstRow="1" w:lastRow="0" w:firstColumn="1" w:lastColumn="0" w:noHBand="0" w:noVBand="1"/>
      </w:tblPr>
      <w:tblGrid>
        <w:gridCol w:w="1098"/>
        <w:gridCol w:w="2035"/>
        <w:gridCol w:w="883"/>
        <w:gridCol w:w="883"/>
        <w:gridCol w:w="1053"/>
        <w:gridCol w:w="1040"/>
        <w:gridCol w:w="1053"/>
        <w:gridCol w:w="1053"/>
        <w:gridCol w:w="1360"/>
      </w:tblGrid>
      <w:tr w:rsidR="00C81D4F" w:rsidRPr="00D2534C" w14:paraId="15288514" w14:textId="77777777" w:rsidTr="00D2789F">
        <w:tc>
          <w:tcPr>
            <w:tcW w:w="1098" w:type="dxa"/>
            <w:vMerge w:val="restart"/>
          </w:tcPr>
          <w:p w14:paraId="0A406B35" w14:textId="77777777" w:rsidR="00C81D4F" w:rsidRPr="00D2534C" w:rsidRDefault="00C81D4F" w:rsidP="00C81D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035" w:type="dxa"/>
            <w:vMerge w:val="restart"/>
          </w:tcPr>
          <w:p w14:paraId="645D7771" w14:textId="77777777" w:rsidR="00C81D4F" w:rsidRPr="00D2534C" w:rsidRDefault="00911811" w:rsidP="00C81D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="00C81D4F"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ild type bands</w:t>
            </w:r>
          </w:p>
        </w:tc>
        <w:tc>
          <w:tcPr>
            <w:tcW w:w="5965" w:type="dxa"/>
            <w:gridSpan w:val="6"/>
          </w:tcPr>
          <w:p w14:paraId="70BC03D0" w14:textId="77777777" w:rsidR="00C81D4F" w:rsidRPr="00D2534C" w:rsidRDefault="00C81D4F" w:rsidP="00C81D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Mut</w:t>
            </w:r>
            <w:proofErr w:type="spellEnd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ands</w:t>
            </w:r>
          </w:p>
        </w:tc>
        <w:tc>
          <w:tcPr>
            <w:tcW w:w="1360" w:type="dxa"/>
            <w:vMerge w:val="restart"/>
          </w:tcPr>
          <w:p w14:paraId="77EB33A0" w14:textId="77777777" w:rsidR="00C81D4F" w:rsidRPr="00D2534C" w:rsidRDefault="00C81D4F" w:rsidP="00C81D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No of isolates (%)</w:t>
            </w:r>
          </w:p>
        </w:tc>
      </w:tr>
      <w:tr w:rsidR="007F2FD8" w:rsidRPr="00D2534C" w14:paraId="14E6F888" w14:textId="77777777" w:rsidTr="00D2789F">
        <w:tc>
          <w:tcPr>
            <w:tcW w:w="1098" w:type="dxa"/>
            <w:vMerge/>
          </w:tcPr>
          <w:p w14:paraId="4E85FECC" w14:textId="77777777" w:rsidR="00C81D4F" w:rsidRPr="00D2534C" w:rsidRDefault="00C81D4F" w:rsidP="00C81D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5" w:type="dxa"/>
            <w:vMerge/>
          </w:tcPr>
          <w:p w14:paraId="058CAA3C" w14:textId="77777777" w:rsidR="00C81D4F" w:rsidRPr="00D2534C" w:rsidRDefault="00C81D4F" w:rsidP="00C81D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006B7646" w14:textId="77777777" w:rsidR="00C81D4F" w:rsidRPr="00D2534C" w:rsidRDefault="00C81D4F" w:rsidP="00C81D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gyrA</w:t>
            </w:r>
            <w:proofErr w:type="spellEnd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UT1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35A510EE" w14:textId="77777777" w:rsidR="00C81D4F" w:rsidRPr="00D2534C" w:rsidRDefault="00C81D4F" w:rsidP="00C81D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gyrA</w:t>
            </w:r>
            <w:proofErr w:type="spellEnd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UT2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18874877" w14:textId="77777777" w:rsidR="00C81D4F" w:rsidRPr="00D2534C" w:rsidRDefault="00C81D4F" w:rsidP="00C81D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gyrA</w:t>
            </w:r>
            <w:proofErr w:type="spellEnd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UT3A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18F3BF8B" w14:textId="77777777" w:rsidR="00C81D4F" w:rsidRPr="00D2534C" w:rsidRDefault="00C81D4F" w:rsidP="00C81D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gyrA</w:t>
            </w:r>
            <w:proofErr w:type="spellEnd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UT3B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5A0807D1" w14:textId="77777777" w:rsidR="00C81D4F" w:rsidRPr="00D2534C" w:rsidRDefault="00C81D4F" w:rsidP="00C81D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gyrA</w:t>
            </w:r>
            <w:proofErr w:type="spellEnd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UT3C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0120D258" w14:textId="77777777" w:rsidR="00C81D4F" w:rsidRPr="00D2534C" w:rsidRDefault="00C81D4F" w:rsidP="00C81D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gyrA</w:t>
            </w:r>
            <w:proofErr w:type="spellEnd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UT3D</w:t>
            </w:r>
          </w:p>
        </w:tc>
        <w:tc>
          <w:tcPr>
            <w:tcW w:w="1360" w:type="dxa"/>
            <w:vMerge/>
          </w:tcPr>
          <w:p w14:paraId="63321F48" w14:textId="77777777" w:rsidR="00C81D4F" w:rsidRPr="00D2534C" w:rsidRDefault="00C81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8E5" w:rsidRPr="00D2534C" w14:paraId="5050A69A" w14:textId="77777777" w:rsidTr="00095014">
        <w:tc>
          <w:tcPr>
            <w:tcW w:w="1098" w:type="dxa"/>
            <w:vMerge w:val="restart"/>
          </w:tcPr>
          <w:p w14:paraId="7BD94382" w14:textId="77777777" w:rsidR="00B238E5" w:rsidRPr="00D2534C" w:rsidRDefault="00B238E5" w:rsidP="0009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2035" w:type="dxa"/>
          </w:tcPr>
          <w:p w14:paraId="58FFC4B7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+WT2+WT3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672A8F4C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66C8493F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2CAEF2A5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4E9F67FA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5464B8F6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371898B9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</w:tcPr>
          <w:p w14:paraId="45A7C580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2.22)</w:t>
            </w:r>
          </w:p>
        </w:tc>
      </w:tr>
      <w:tr w:rsidR="00B238E5" w:rsidRPr="00D2534C" w14:paraId="26684E9C" w14:textId="77777777" w:rsidTr="00095014">
        <w:tc>
          <w:tcPr>
            <w:tcW w:w="1098" w:type="dxa"/>
            <w:vMerge/>
          </w:tcPr>
          <w:p w14:paraId="41143963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3FEA63D5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+WT2+WT3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1E04A631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3368680A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476C10FD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17D48D15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503529EE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22967E5B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60" w:type="dxa"/>
          </w:tcPr>
          <w:p w14:paraId="027A3C4F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5)</w:t>
            </w:r>
          </w:p>
        </w:tc>
      </w:tr>
      <w:tr w:rsidR="00B238E5" w:rsidRPr="00D2534C" w14:paraId="057F1384" w14:textId="77777777" w:rsidTr="00D2789F">
        <w:tc>
          <w:tcPr>
            <w:tcW w:w="1098" w:type="dxa"/>
            <w:vMerge/>
          </w:tcPr>
          <w:p w14:paraId="0A9C7B16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302ABF41" w14:textId="77777777" w:rsidR="00B238E5" w:rsidRPr="00D2534C" w:rsidRDefault="00B238E5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+WT2+WT3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72F7E64B" w14:textId="77777777" w:rsidR="00B238E5" w:rsidRPr="00D2534C" w:rsidRDefault="00B238E5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2B4AC89A" w14:textId="77777777" w:rsidR="00B238E5" w:rsidRPr="00D2534C" w:rsidRDefault="00B238E5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6EFE9170" w14:textId="77777777" w:rsidR="00B238E5" w:rsidRPr="00D2534C" w:rsidRDefault="00B238E5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371E5931" w14:textId="77777777" w:rsidR="00B238E5" w:rsidRPr="00D2534C" w:rsidRDefault="00B238E5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22508F09" w14:textId="77777777" w:rsidR="00B238E5" w:rsidRPr="00D2534C" w:rsidRDefault="00B238E5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078C04C5" w14:textId="77777777" w:rsidR="00B238E5" w:rsidRPr="00D2534C" w:rsidRDefault="00B238E5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</w:tcPr>
          <w:p w14:paraId="219FAB65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50)</w:t>
            </w:r>
          </w:p>
        </w:tc>
      </w:tr>
      <w:tr w:rsidR="00B238E5" w:rsidRPr="00D2534C" w14:paraId="20BE30FE" w14:textId="77777777" w:rsidTr="00D2789F">
        <w:tc>
          <w:tcPr>
            <w:tcW w:w="1098" w:type="dxa"/>
            <w:vMerge/>
          </w:tcPr>
          <w:p w14:paraId="771C6FEA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18FE505B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+WT2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6F5D7FB5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70F93BFC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247F2EDB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3E354839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1D20832F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035558B3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</w:tcPr>
          <w:p w14:paraId="7C388E76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8.93)</w:t>
            </w:r>
          </w:p>
        </w:tc>
      </w:tr>
      <w:tr w:rsidR="00B238E5" w:rsidRPr="00D2534C" w14:paraId="38D77DAE" w14:textId="77777777" w:rsidTr="00D2789F">
        <w:tc>
          <w:tcPr>
            <w:tcW w:w="1098" w:type="dxa"/>
            <w:vMerge/>
          </w:tcPr>
          <w:p w14:paraId="3B6A4EE0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7860AF9A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+WT2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303DAB0C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48D7A7D4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144E39E6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180FE3C8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34A21E1D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4A6A09B0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</w:tcPr>
          <w:p w14:paraId="610285E5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7)</w:t>
            </w:r>
          </w:p>
        </w:tc>
      </w:tr>
      <w:tr w:rsidR="00B238E5" w:rsidRPr="00D2534C" w14:paraId="72EA6840" w14:textId="77777777" w:rsidTr="00D2789F">
        <w:tc>
          <w:tcPr>
            <w:tcW w:w="1098" w:type="dxa"/>
            <w:vMerge/>
          </w:tcPr>
          <w:p w14:paraId="3DFD4DBC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399BF0C0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+WT2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2E6FCC38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11FA4B5A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4A29685A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3195286D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423CAE5F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2CFA4502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</w:tcPr>
          <w:p w14:paraId="1836370B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59)</w:t>
            </w:r>
          </w:p>
        </w:tc>
      </w:tr>
      <w:tr w:rsidR="00B238E5" w:rsidRPr="00D2534C" w14:paraId="317460AF" w14:textId="77777777" w:rsidTr="00D2789F">
        <w:tc>
          <w:tcPr>
            <w:tcW w:w="1098" w:type="dxa"/>
            <w:vMerge/>
          </w:tcPr>
          <w:p w14:paraId="25AE557D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2C12682A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+WT2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5932DF3C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0FAAE1AF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29A0A4BB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12DC6F94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2DB14BD8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05B77776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</w:tcPr>
          <w:p w14:paraId="6A6EA31C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1)</w:t>
            </w:r>
          </w:p>
        </w:tc>
      </w:tr>
      <w:tr w:rsidR="00B238E5" w:rsidRPr="00D2534C" w14:paraId="13244EA7" w14:textId="77777777" w:rsidTr="00D2789F">
        <w:tc>
          <w:tcPr>
            <w:tcW w:w="1098" w:type="dxa"/>
            <w:vMerge/>
          </w:tcPr>
          <w:p w14:paraId="58ADE88C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22BF2DEF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+WT2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1B51F2F5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31E25F45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546DB1BB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0F4840B5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61E71733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7971E93F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</w:tcPr>
          <w:p w14:paraId="220E2168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33)</w:t>
            </w:r>
          </w:p>
        </w:tc>
      </w:tr>
      <w:tr w:rsidR="00B238E5" w:rsidRPr="00D2534C" w14:paraId="6A31C968" w14:textId="77777777" w:rsidTr="00D2789F">
        <w:tc>
          <w:tcPr>
            <w:tcW w:w="1098" w:type="dxa"/>
            <w:vMerge/>
          </w:tcPr>
          <w:p w14:paraId="72EA1529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193AC473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+WT2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7E8F41AC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58D751C7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57692784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781DE631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2E14CD94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6F1F7045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</w:tcPr>
          <w:p w14:paraId="2422E82D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8)</w:t>
            </w:r>
          </w:p>
        </w:tc>
      </w:tr>
      <w:tr w:rsidR="00B238E5" w:rsidRPr="00D2534C" w14:paraId="6AD25F90" w14:textId="77777777" w:rsidTr="00D2789F">
        <w:tc>
          <w:tcPr>
            <w:tcW w:w="1098" w:type="dxa"/>
            <w:vMerge/>
          </w:tcPr>
          <w:p w14:paraId="13088A6D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49B343CD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+WT2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7D3CDEE5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233FE5B6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655C4DF5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21279DDA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07DF729D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223CB047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</w:tcPr>
          <w:p w14:paraId="0D4352F6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33)</w:t>
            </w:r>
          </w:p>
        </w:tc>
      </w:tr>
      <w:tr w:rsidR="00B238E5" w:rsidRPr="00D2534C" w14:paraId="6F65629D" w14:textId="77777777" w:rsidTr="00D2789F">
        <w:tc>
          <w:tcPr>
            <w:tcW w:w="1098" w:type="dxa"/>
            <w:vMerge/>
          </w:tcPr>
          <w:p w14:paraId="23A8F9FF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248B67A8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+WT3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13145E78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0F78CB2F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28177649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27218871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4C7C1A30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500573AF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</w:tcPr>
          <w:p w14:paraId="7C33EF04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46)</w:t>
            </w:r>
          </w:p>
        </w:tc>
      </w:tr>
      <w:tr w:rsidR="00B238E5" w:rsidRPr="00D2534C" w14:paraId="1B025D30" w14:textId="77777777" w:rsidTr="00D2789F">
        <w:tc>
          <w:tcPr>
            <w:tcW w:w="1098" w:type="dxa"/>
            <w:vMerge/>
          </w:tcPr>
          <w:p w14:paraId="1F850C1C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4E2E5760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+WT3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62DAE978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033B9A82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20A30EA6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2A75AA3C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7F10858D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37E0768C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</w:tcPr>
          <w:p w14:paraId="3930AA4F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50)</w:t>
            </w:r>
          </w:p>
        </w:tc>
      </w:tr>
      <w:tr w:rsidR="00B238E5" w:rsidRPr="00D2534C" w14:paraId="5E8E12A5" w14:textId="77777777" w:rsidTr="00D2789F">
        <w:tc>
          <w:tcPr>
            <w:tcW w:w="1098" w:type="dxa"/>
            <w:vMerge/>
          </w:tcPr>
          <w:p w14:paraId="44BDAEAA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3BE27A63" w14:textId="77777777" w:rsidR="00B238E5" w:rsidRPr="00D2534C" w:rsidRDefault="00B238E5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+WT3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7A7DFE81" w14:textId="77777777" w:rsidR="00B238E5" w:rsidRPr="00D2534C" w:rsidRDefault="00B238E5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4E999333" w14:textId="77777777" w:rsidR="00B238E5" w:rsidRPr="00D2534C" w:rsidRDefault="00B238E5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74B0DA93" w14:textId="77777777" w:rsidR="00B238E5" w:rsidRPr="00D2534C" w:rsidRDefault="00B238E5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3FBE2B72" w14:textId="77777777" w:rsidR="00B238E5" w:rsidRPr="00D2534C" w:rsidRDefault="00B238E5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7D957992" w14:textId="77777777" w:rsidR="00B238E5" w:rsidRPr="00D2534C" w:rsidRDefault="00B238E5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6A65C8FA" w14:textId="77777777" w:rsidR="00B238E5" w:rsidRPr="00D2534C" w:rsidRDefault="00B238E5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</w:tcPr>
          <w:p w14:paraId="5DDC113C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67)</w:t>
            </w:r>
          </w:p>
        </w:tc>
      </w:tr>
      <w:tr w:rsidR="00B238E5" w:rsidRPr="00D2534C" w14:paraId="611E3C34" w14:textId="77777777" w:rsidTr="00D2789F">
        <w:tc>
          <w:tcPr>
            <w:tcW w:w="1098" w:type="dxa"/>
            <w:vMerge/>
          </w:tcPr>
          <w:p w14:paraId="0B6E3AB5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1ECEE169" w14:textId="77777777" w:rsidR="00B238E5" w:rsidRPr="00D2534C" w:rsidRDefault="00B238E5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2+WT3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01AA40B5" w14:textId="77777777" w:rsidR="00B238E5" w:rsidRPr="00D2534C" w:rsidRDefault="00B238E5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7B80FEC5" w14:textId="77777777" w:rsidR="00B238E5" w:rsidRPr="00D2534C" w:rsidRDefault="00B238E5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1EBAD36A" w14:textId="77777777" w:rsidR="00B238E5" w:rsidRPr="00D2534C" w:rsidRDefault="00B238E5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004D54AA" w14:textId="77777777" w:rsidR="00B238E5" w:rsidRPr="00D2534C" w:rsidRDefault="00B238E5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31B5B85A" w14:textId="77777777" w:rsidR="00B238E5" w:rsidRPr="00D2534C" w:rsidRDefault="00B238E5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236E3030" w14:textId="77777777" w:rsidR="00B238E5" w:rsidRPr="00D2534C" w:rsidRDefault="00B238E5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</w:tcPr>
          <w:p w14:paraId="553B5AFB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16)</w:t>
            </w:r>
          </w:p>
        </w:tc>
      </w:tr>
      <w:tr w:rsidR="00B238E5" w:rsidRPr="00D2534C" w14:paraId="2BDBD1DF" w14:textId="77777777" w:rsidTr="00D2789F">
        <w:tc>
          <w:tcPr>
            <w:tcW w:w="1098" w:type="dxa"/>
            <w:vMerge/>
          </w:tcPr>
          <w:p w14:paraId="5FF87BBE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5AB01498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3012ECA0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610C950F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3ABF3F9C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55F8115F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28BF5137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4E9B6D71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</w:tcPr>
          <w:p w14:paraId="3BC26650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8)</w:t>
            </w:r>
          </w:p>
        </w:tc>
      </w:tr>
      <w:tr w:rsidR="00B238E5" w:rsidRPr="00D2534C" w14:paraId="2F7AA37C" w14:textId="77777777" w:rsidTr="00D2789F">
        <w:tc>
          <w:tcPr>
            <w:tcW w:w="1098" w:type="dxa"/>
            <w:vMerge/>
          </w:tcPr>
          <w:p w14:paraId="2B0F2471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7EF5C103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34FA989C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0CBD70B7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5A99E05D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5C413F5A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4E284B4B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7ADD4FCA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</w:tcPr>
          <w:p w14:paraId="174AE688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8)</w:t>
            </w:r>
          </w:p>
        </w:tc>
      </w:tr>
      <w:tr w:rsidR="00B238E5" w:rsidRPr="00D2534C" w14:paraId="4D0B8E9E" w14:textId="77777777" w:rsidTr="00D2789F">
        <w:tc>
          <w:tcPr>
            <w:tcW w:w="1098" w:type="dxa"/>
            <w:vMerge/>
          </w:tcPr>
          <w:p w14:paraId="0EDE88BE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0A309973" w14:textId="77777777" w:rsidR="00B238E5" w:rsidRPr="00D2534C" w:rsidRDefault="00B238E5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057B7BA4" w14:textId="77777777" w:rsidR="00B238E5" w:rsidRPr="00D2534C" w:rsidRDefault="00B238E5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6D42F228" w14:textId="77777777" w:rsidR="00B238E5" w:rsidRPr="00D2534C" w:rsidRDefault="00B238E5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3C50CF7C" w14:textId="77777777" w:rsidR="00B238E5" w:rsidRPr="00D2534C" w:rsidRDefault="00B238E5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033491B5" w14:textId="77777777" w:rsidR="00B238E5" w:rsidRPr="00D2534C" w:rsidRDefault="00B238E5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12C66F13" w14:textId="77777777" w:rsidR="00B238E5" w:rsidRPr="00D2534C" w:rsidRDefault="00B238E5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619FE6B9" w14:textId="77777777" w:rsidR="00B238E5" w:rsidRPr="00D2534C" w:rsidRDefault="00B238E5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</w:tcPr>
          <w:p w14:paraId="4E63283D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33)</w:t>
            </w:r>
          </w:p>
        </w:tc>
      </w:tr>
      <w:tr w:rsidR="00B238E5" w:rsidRPr="00D2534C" w14:paraId="00E9864F" w14:textId="77777777" w:rsidTr="00D2789F">
        <w:tc>
          <w:tcPr>
            <w:tcW w:w="1098" w:type="dxa"/>
            <w:vMerge/>
          </w:tcPr>
          <w:p w14:paraId="4F6B10CC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5970544D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2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455EE0EB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63E77421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415F113F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77257001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7246D98F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23154540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</w:tcPr>
          <w:p w14:paraId="020E7D4C" w14:textId="77777777" w:rsidR="00B238E5" w:rsidRPr="00D2534C" w:rsidRDefault="00B238E5" w:rsidP="00373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16)</w:t>
            </w:r>
          </w:p>
        </w:tc>
      </w:tr>
      <w:tr w:rsidR="00B238E5" w:rsidRPr="00D2534C" w14:paraId="28FE0D4C" w14:textId="77777777" w:rsidTr="00D2789F">
        <w:tc>
          <w:tcPr>
            <w:tcW w:w="1098" w:type="dxa"/>
            <w:vMerge/>
          </w:tcPr>
          <w:p w14:paraId="19D232EF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2FF8C812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2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76202BAA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4B3815F6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41AF6C4A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01DA1845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26E1CA30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3F1652FB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</w:tcPr>
          <w:p w14:paraId="567A32DC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8)</w:t>
            </w:r>
          </w:p>
        </w:tc>
      </w:tr>
      <w:tr w:rsidR="00B238E5" w:rsidRPr="00D2534C" w14:paraId="7BEC314C" w14:textId="77777777" w:rsidTr="00D2789F">
        <w:tc>
          <w:tcPr>
            <w:tcW w:w="1098" w:type="dxa"/>
            <w:vMerge/>
            <w:tcBorders>
              <w:bottom w:val="single" w:sz="4" w:space="0" w:color="auto"/>
            </w:tcBorders>
          </w:tcPr>
          <w:p w14:paraId="3550DB40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</w:tcPr>
          <w:p w14:paraId="79F7FA64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3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394DCDDB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78DF2A64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246A2462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1702865E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56E9718E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54B63145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</w:tcPr>
          <w:p w14:paraId="6C8D185A" w14:textId="77777777" w:rsidR="00B238E5" w:rsidRPr="00D2534C" w:rsidRDefault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33)</w:t>
            </w:r>
          </w:p>
        </w:tc>
      </w:tr>
      <w:tr w:rsidR="00364504" w:rsidRPr="00D2534C" w14:paraId="6449940E" w14:textId="77777777" w:rsidTr="00D2789F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2F2C3383" w14:textId="77777777" w:rsidR="00364504" w:rsidRPr="00D2534C" w:rsidRDefault="00D2789F" w:rsidP="00D2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2035" w:type="dxa"/>
          </w:tcPr>
          <w:p w14:paraId="4DC0E8A7" w14:textId="77777777" w:rsidR="00364504" w:rsidRPr="00D2534C" w:rsidRDefault="00D2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No Band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7CAA341E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289E60DB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5EF67212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2F830571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50747EEA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2035C00F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</w:tcPr>
          <w:p w14:paraId="4915CC40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D2789F">
              <w:rPr>
                <w:rFonts w:ascii="Times New Roman" w:hAnsi="Times New Roman" w:cs="Times New Roman"/>
                <w:sz w:val="24"/>
                <w:szCs w:val="24"/>
              </w:rPr>
              <w:t xml:space="preserve"> (1.35)</w:t>
            </w:r>
          </w:p>
        </w:tc>
      </w:tr>
      <w:tr w:rsidR="00364504" w:rsidRPr="00D2534C" w14:paraId="5A29ADB0" w14:textId="77777777" w:rsidTr="00D2789F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75C1D0FF" w14:textId="77777777" w:rsidR="00364504" w:rsidRPr="00D2534C" w:rsidRDefault="00D2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2035" w:type="dxa"/>
          </w:tcPr>
          <w:p w14:paraId="277BC6C4" w14:textId="77777777" w:rsidR="00364504" w:rsidRPr="00D2534C" w:rsidRDefault="00D2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No Band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5285180E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56F8BC88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1F659961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17B9EE44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52F659E1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4FE2E8E6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</w:tcPr>
          <w:p w14:paraId="4F0DA96E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789F">
              <w:rPr>
                <w:rFonts w:ascii="Times New Roman" w:hAnsi="Times New Roman" w:cs="Times New Roman"/>
                <w:sz w:val="24"/>
                <w:szCs w:val="24"/>
              </w:rPr>
              <w:t xml:space="preserve"> (0.08)</w:t>
            </w:r>
          </w:p>
        </w:tc>
      </w:tr>
      <w:tr w:rsidR="00364504" w:rsidRPr="00D2534C" w14:paraId="36FCE641" w14:textId="77777777" w:rsidTr="00D2789F">
        <w:tc>
          <w:tcPr>
            <w:tcW w:w="1098" w:type="dxa"/>
            <w:tcBorders>
              <w:top w:val="single" w:sz="4" w:space="0" w:color="auto"/>
            </w:tcBorders>
          </w:tcPr>
          <w:p w14:paraId="0BF912C8" w14:textId="77777777" w:rsidR="00364504" w:rsidRPr="00D2534C" w:rsidRDefault="00D2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and</w:t>
            </w:r>
          </w:p>
        </w:tc>
        <w:tc>
          <w:tcPr>
            <w:tcW w:w="2035" w:type="dxa"/>
          </w:tcPr>
          <w:p w14:paraId="6D522DF6" w14:textId="77777777" w:rsidR="00364504" w:rsidRPr="00D2534C" w:rsidRDefault="00364504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No Band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14:paraId="04BA3620" w14:textId="77777777" w:rsidR="00364504" w:rsidRPr="00D2534C" w:rsidRDefault="00364504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left w:val="single" w:sz="4" w:space="0" w:color="auto"/>
              <w:right w:val="single" w:sz="4" w:space="0" w:color="auto"/>
            </w:tcBorders>
          </w:tcPr>
          <w:p w14:paraId="76BB118F" w14:textId="77777777" w:rsidR="00364504" w:rsidRPr="00D2534C" w:rsidRDefault="00364504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019D940A" w14:textId="77777777" w:rsidR="00364504" w:rsidRPr="00D2534C" w:rsidRDefault="00364504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1544E521" w14:textId="77777777" w:rsidR="00364504" w:rsidRPr="00D2534C" w:rsidRDefault="00364504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right w:val="single" w:sz="4" w:space="0" w:color="auto"/>
            </w:tcBorders>
          </w:tcPr>
          <w:p w14:paraId="0F16DDE3" w14:textId="77777777" w:rsidR="00364504" w:rsidRPr="00D2534C" w:rsidRDefault="00364504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7B4B0399" w14:textId="77777777" w:rsidR="00364504" w:rsidRPr="00D2534C" w:rsidRDefault="00364504" w:rsidP="009A1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0" w:type="dxa"/>
          </w:tcPr>
          <w:p w14:paraId="07D5FAA3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D2789F">
              <w:rPr>
                <w:rFonts w:ascii="Times New Roman" w:hAnsi="Times New Roman" w:cs="Times New Roman"/>
                <w:sz w:val="24"/>
                <w:szCs w:val="24"/>
              </w:rPr>
              <w:t xml:space="preserve"> (1.52)</w:t>
            </w:r>
          </w:p>
        </w:tc>
      </w:tr>
    </w:tbl>
    <w:p w14:paraId="1F1A1771" w14:textId="77777777" w:rsidR="00A83EDB" w:rsidRDefault="00A83EDB">
      <w:pPr>
        <w:rPr>
          <w:rFonts w:ascii="Times New Roman" w:hAnsi="Times New Roman" w:cs="Times New Roman"/>
          <w:sz w:val="24"/>
          <w:szCs w:val="24"/>
        </w:rPr>
      </w:pPr>
    </w:p>
    <w:p w14:paraId="47021CFF" w14:textId="2CB8A801" w:rsidR="00D2534C" w:rsidRPr="00872E32" w:rsidRDefault="00872E32" w:rsidP="00872E32">
      <w:pPr>
        <w:ind w:right="-306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E6A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F65CB8" w:rsidRPr="00EE6A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</w:t>
      </w:r>
      <w:r w:rsidR="00EE6A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4C6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</w:t>
      </w:r>
      <w:r w:rsidR="00D2534C" w:rsidRPr="00D253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 pattern of mutations</w:t>
      </w:r>
      <w:r w:rsidR="00D2534C" w:rsidRPr="00D2534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D2534C" w:rsidRPr="00D2534C">
        <w:rPr>
          <w:rFonts w:ascii="Times New Roman" w:hAnsi="Times New Roman" w:cs="Times New Roman"/>
          <w:sz w:val="24"/>
          <w:szCs w:val="24"/>
        </w:rPr>
        <w:t>gyrB</w:t>
      </w:r>
      <w:proofErr w:type="spellEnd"/>
      <w:r w:rsidR="00D2534C">
        <w:rPr>
          <w:rFonts w:ascii="Times New Roman" w:hAnsi="Times New Roman" w:cs="Times New Roman"/>
          <w:sz w:val="24"/>
          <w:szCs w:val="24"/>
        </w:rPr>
        <w:t xml:space="preserve"> </w:t>
      </w:r>
      <w:r w:rsidR="00D2534C" w:rsidRPr="00D2534C">
        <w:rPr>
          <w:rFonts w:ascii="Times New Roman" w:hAnsi="Times New Roman" w:cs="Times New Roman"/>
          <w:sz w:val="24"/>
          <w:szCs w:val="24"/>
        </w:rPr>
        <w:t>gene by</w:t>
      </w:r>
      <w:r w:rsidR="00D253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2534C" w:rsidRPr="00D2534C">
        <w:rPr>
          <w:rFonts w:ascii="Times New Roman" w:eastAsia="Times New Roman" w:hAnsi="Times New Roman" w:cs="Times New Roman"/>
          <w:color w:val="000000"/>
          <w:sz w:val="24"/>
          <w:szCs w:val="24"/>
        </w:rPr>
        <w:t>GenoTypeMTBDR</w:t>
      </w:r>
      <w:r w:rsidR="00D2534C" w:rsidRPr="00D2534C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l</w:t>
      </w:r>
      <w:proofErr w:type="spellEnd"/>
      <w:r w:rsidR="00D2534C" w:rsidRPr="00D2534C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="00F65CB8" w:rsidRPr="006B336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v.2.0 </w:t>
      </w:r>
      <w:r w:rsidR="00D2534C" w:rsidRPr="00D2534C">
        <w:rPr>
          <w:rFonts w:ascii="Times New Roman" w:eastAsia="Times New Roman" w:hAnsi="Times New Roman" w:cs="Times New Roman"/>
          <w:color w:val="000000"/>
          <w:sz w:val="24"/>
          <w:szCs w:val="24"/>
        </w:rPr>
        <w:t>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2"/>
        <w:gridCol w:w="2452"/>
        <w:gridCol w:w="1186"/>
        <w:gridCol w:w="1267"/>
        <w:gridCol w:w="2453"/>
      </w:tblGrid>
      <w:tr w:rsidR="00364504" w:rsidRPr="00D2534C" w14:paraId="70EA93C3" w14:textId="77777777" w:rsidTr="00A83EDB">
        <w:tc>
          <w:tcPr>
            <w:tcW w:w="2452" w:type="dxa"/>
            <w:vMerge w:val="restart"/>
          </w:tcPr>
          <w:p w14:paraId="371F3F66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452" w:type="dxa"/>
            <w:vMerge w:val="restart"/>
          </w:tcPr>
          <w:p w14:paraId="44D000F3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Wild type bands</w:t>
            </w:r>
          </w:p>
        </w:tc>
        <w:tc>
          <w:tcPr>
            <w:tcW w:w="2453" w:type="dxa"/>
            <w:gridSpan w:val="2"/>
          </w:tcPr>
          <w:p w14:paraId="7AC13C65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Mut</w:t>
            </w:r>
            <w:proofErr w:type="spellEnd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ands</w:t>
            </w:r>
          </w:p>
        </w:tc>
        <w:tc>
          <w:tcPr>
            <w:tcW w:w="2453" w:type="dxa"/>
            <w:vMerge w:val="restart"/>
          </w:tcPr>
          <w:p w14:paraId="6236F1E4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No of isolates (%)</w:t>
            </w:r>
          </w:p>
        </w:tc>
      </w:tr>
      <w:tr w:rsidR="00364504" w:rsidRPr="00D2534C" w14:paraId="41C03536" w14:textId="77777777" w:rsidTr="00A83EDB">
        <w:tc>
          <w:tcPr>
            <w:tcW w:w="2452" w:type="dxa"/>
            <w:vMerge/>
          </w:tcPr>
          <w:p w14:paraId="72339B2B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  <w:vMerge/>
          </w:tcPr>
          <w:p w14:paraId="40D4C039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tcBorders>
              <w:right w:val="single" w:sz="4" w:space="0" w:color="auto"/>
            </w:tcBorders>
          </w:tcPr>
          <w:p w14:paraId="3CDF316F" w14:textId="77777777" w:rsidR="00364504" w:rsidRPr="00D2534C" w:rsidRDefault="003645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gyrB</w:t>
            </w:r>
            <w:proofErr w:type="spellEnd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UT1</w:t>
            </w:r>
          </w:p>
        </w:tc>
        <w:tc>
          <w:tcPr>
            <w:tcW w:w="1267" w:type="dxa"/>
            <w:tcBorders>
              <w:left w:val="single" w:sz="4" w:space="0" w:color="auto"/>
            </w:tcBorders>
          </w:tcPr>
          <w:p w14:paraId="59784A49" w14:textId="77777777" w:rsidR="00364504" w:rsidRPr="00D2534C" w:rsidRDefault="00364504" w:rsidP="00A83E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gyrB</w:t>
            </w:r>
            <w:proofErr w:type="spellEnd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UT2</w:t>
            </w:r>
          </w:p>
        </w:tc>
        <w:tc>
          <w:tcPr>
            <w:tcW w:w="2453" w:type="dxa"/>
            <w:vMerge/>
          </w:tcPr>
          <w:p w14:paraId="76C6BFFD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504" w:rsidRPr="00D2534C" w14:paraId="2377AECF" w14:textId="77777777" w:rsidTr="00D2789F">
        <w:tc>
          <w:tcPr>
            <w:tcW w:w="2452" w:type="dxa"/>
            <w:tcBorders>
              <w:bottom w:val="single" w:sz="4" w:space="0" w:color="auto"/>
            </w:tcBorders>
          </w:tcPr>
          <w:p w14:paraId="05C62C77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2452" w:type="dxa"/>
          </w:tcPr>
          <w:p w14:paraId="1EA48E86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186" w:type="dxa"/>
            <w:tcBorders>
              <w:right w:val="single" w:sz="4" w:space="0" w:color="auto"/>
            </w:tcBorders>
          </w:tcPr>
          <w:p w14:paraId="29FC747C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7" w:type="dxa"/>
            <w:tcBorders>
              <w:left w:val="single" w:sz="4" w:space="0" w:color="auto"/>
            </w:tcBorders>
          </w:tcPr>
          <w:p w14:paraId="550D8FAA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53" w:type="dxa"/>
          </w:tcPr>
          <w:p w14:paraId="044D45B4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1093</w:t>
            </w:r>
            <w:r w:rsidR="00D2789F">
              <w:rPr>
                <w:rFonts w:ascii="Times New Roman" w:hAnsi="Times New Roman" w:cs="Times New Roman"/>
                <w:sz w:val="24"/>
                <w:szCs w:val="24"/>
              </w:rPr>
              <w:t xml:space="preserve"> (92.78)</w:t>
            </w:r>
          </w:p>
        </w:tc>
      </w:tr>
      <w:tr w:rsidR="00364504" w:rsidRPr="00D2534C" w14:paraId="441A7DC5" w14:textId="77777777" w:rsidTr="00D2789F"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</w:tcPr>
          <w:p w14:paraId="4179F951" w14:textId="77777777" w:rsidR="00364504" w:rsidRPr="00D2534C" w:rsidRDefault="00D2789F" w:rsidP="00D2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2452" w:type="dxa"/>
          </w:tcPr>
          <w:p w14:paraId="7F5E6227" w14:textId="77777777" w:rsidR="00364504" w:rsidRPr="00D2534C" w:rsidRDefault="00D2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No band</w:t>
            </w:r>
          </w:p>
        </w:tc>
        <w:tc>
          <w:tcPr>
            <w:tcW w:w="1186" w:type="dxa"/>
            <w:tcBorders>
              <w:right w:val="single" w:sz="4" w:space="0" w:color="auto"/>
            </w:tcBorders>
          </w:tcPr>
          <w:p w14:paraId="62E8682E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7" w:type="dxa"/>
            <w:tcBorders>
              <w:left w:val="single" w:sz="4" w:space="0" w:color="auto"/>
            </w:tcBorders>
          </w:tcPr>
          <w:p w14:paraId="08F189DA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53" w:type="dxa"/>
          </w:tcPr>
          <w:p w14:paraId="35421B35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2789F">
              <w:rPr>
                <w:rFonts w:ascii="Times New Roman" w:hAnsi="Times New Roman" w:cs="Times New Roman"/>
                <w:sz w:val="24"/>
                <w:szCs w:val="24"/>
              </w:rPr>
              <w:t xml:space="preserve"> (0.84)</w:t>
            </w:r>
          </w:p>
        </w:tc>
      </w:tr>
      <w:tr w:rsidR="00364504" w:rsidRPr="00D2534C" w14:paraId="6173DA34" w14:textId="77777777" w:rsidTr="00D2789F">
        <w:tc>
          <w:tcPr>
            <w:tcW w:w="2452" w:type="dxa"/>
            <w:tcBorders>
              <w:top w:val="single" w:sz="4" w:space="0" w:color="auto"/>
            </w:tcBorders>
          </w:tcPr>
          <w:p w14:paraId="4757CD47" w14:textId="77777777" w:rsidR="00364504" w:rsidRPr="00D2534C" w:rsidRDefault="00D27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No band</w:t>
            </w:r>
          </w:p>
        </w:tc>
        <w:tc>
          <w:tcPr>
            <w:tcW w:w="2452" w:type="dxa"/>
          </w:tcPr>
          <w:p w14:paraId="0E6AE70D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No band</w:t>
            </w:r>
          </w:p>
        </w:tc>
        <w:tc>
          <w:tcPr>
            <w:tcW w:w="1186" w:type="dxa"/>
            <w:tcBorders>
              <w:right w:val="single" w:sz="4" w:space="0" w:color="auto"/>
            </w:tcBorders>
          </w:tcPr>
          <w:p w14:paraId="362E916D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7" w:type="dxa"/>
            <w:tcBorders>
              <w:left w:val="single" w:sz="4" w:space="0" w:color="auto"/>
            </w:tcBorders>
          </w:tcPr>
          <w:p w14:paraId="338DC2D0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53" w:type="dxa"/>
          </w:tcPr>
          <w:p w14:paraId="60777296" w14:textId="77777777" w:rsidR="00364504" w:rsidRPr="00D2534C" w:rsidRDefault="00364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D2789F">
              <w:rPr>
                <w:rFonts w:ascii="Times New Roman" w:hAnsi="Times New Roman" w:cs="Times New Roman"/>
                <w:sz w:val="24"/>
                <w:szCs w:val="24"/>
              </w:rPr>
              <w:t xml:space="preserve"> (0.93)</w:t>
            </w:r>
          </w:p>
        </w:tc>
      </w:tr>
    </w:tbl>
    <w:p w14:paraId="3486E471" w14:textId="77777777" w:rsidR="00A83EDB" w:rsidRPr="00D2534C" w:rsidRDefault="00A83EDB">
      <w:pPr>
        <w:rPr>
          <w:rFonts w:ascii="Times New Roman" w:hAnsi="Times New Roman" w:cs="Times New Roman"/>
          <w:sz w:val="24"/>
          <w:szCs w:val="24"/>
        </w:rPr>
      </w:pPr>
    </w:p>
    <w:p w14:paraId="35F69DF1" w14:textId="77777777" w:rsidR="00727957" w:rsidRPr="00D2534C" w:rsidRDefault="00727957">
      <w:pPr>
        <w:rPr>
          <w:rFonts w:ascii="Times New Roman" w:hAnsi="Times New Roman" w:cs="Times New Roman"/>
          <w:sz w:val="24"/>
          <w:szCs w:val="24"/>
        </w:rPr>
      </w:pPr>
    </w:p>
    <w:p w14:paraId="5115E6B0" w14:textId="77777777" w:rsidR="00727957" w:rsidRPr="00D2534C" w:rsidRDefault="00727957">
      <w:pPr>
        <w:rPr>
          <w:rFonts w:ascii="Times New Roman" w:hAnsi="Times New Roman" w:cs="Times New Roman"/>
          <w:sz w:val="24"/>
          <w:szCs w:val="24"/>
        </w:rPr>
      </w:pPr>
    </w:p>
    <w:p w14:paraId="503FDA5C" w14:textId="77777777" w:rsidR="00872E32" w:rsidRDefault="00872E32" w:rsidP="00872E32">
      <w:pPr>
        <w:ind w:right="-306"/>
        <w:jc w:val="both"/>
        <w:rPr>
          <w:rFonts w:ascii="Times New Roman" w:hAnsi="Times New Roman" w:cs="Times New Roman"/>
          <w:sz w:val="24"/>
          <w:szCs w:val="24"/>
        </w:rPr>
      </w:pPr>
    </w:p>
    <w:p w14:paraId="3CA8CEE4" w14:textId="77777777" w:rsidR="00F54C6B" w:rsidRDefault="00F54C6B" w:rsidP="00872E32">
      <w:pPr>
        <w:ind w:right="-306"/>
        <w:jc w:val="both"/>
        <w:rPr>
          <w:rFonts w:ascii="Times New Roman" w:hAnsi="Times New Roman" w:cs="Times New Roman"/>
          <w:sz w:val="24"/>
          <w:szCs w:val="24"/>
        </w:rPr>
      </w:pPr>
    </w:p>
    <w:p w14:paraId="3315E801" w14:textId="77777777" w:rsidR="00364504" w:rsidRDefault="00364504" w:rsidP="00872E32">
      <w:pPr>
        <w:ind w:right="-306"/>
        <w:jc w:val="both"/>
        <w:rPr>
          <w:rFonts w:ascii="Times New Roman" w:hAnsi="Times New Roman" w:cs="Times New Roman"/>
          <w:sz w:val="24"/>
          <w:szCs w:val="24"/>
        </w:rPr>
      </w:pPr>
    </w:p>
    <w:p w14:paraId="6A724CC5" w14:textId="70019F62" w:rsidR="00727957" w:rsidRPr="00872E32" w:rsidRDefault="00872E32" w:rsidP="00872E32">
      <w:pPr>
        <w:ind w:right="-306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E6A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Table S3</w:t>
      </w:r>
      <w:r w:rsidR="00EE6A17" w:rsidRPr="00EE6A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="00EE6A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4C6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</w:t>
      </w:r>
      <w:r w:rsidRPr="00D253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 pattern of mutations</w:t>
      </w:r>
      <w:r w:rsidRPr="00D2534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r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534C">
        <w:rPr>
          <w:rFonts w:ascii="Times New Roman" w:hAnsi="Times New Roman" w:cs="Times New Roman"/>
          <w:sz w:val="24"/>
          <w:szCs w:val="24"/>
        </w:rPr>
        <w:t>gene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534C">
        <w:rPr>
          <w:rFonts w:ascii="Times New Roman" w:eastAsia="Times New Roman" w:hAnsi="Times New Roman" w:cs="Times New Roman"/>
          <w:color w:val="000000"/>
          <w:sz w:val="24"/>
          <w:szCs w:val="24"/>
        </w:rPr>
        <w:t>GenoTypeMTBDR</w:t>
      </w:r>
      <w:r w:rsidRPr="00D2534C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l</w:t>
      </w:r>
      <w:proofErr w:type="spellEnd"/>
      <w:r w:rsidRPr="00D2534C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="00F65CB8" w:rsidRPr="006B336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v.2.0 </w:t>
      </w:r>
      <w:r w:rsidRPr="00D2534C">
        <w:rPr>
          <w:rFonts w:ascii="Times New Roman" w:eastAsia="Times New Roman" w:hAnsi="Times New Roman" w:cs="Times New Roman"/>
          <w:color w:val="000000"/>
          <w:sz w:val="24"/>
          <w:szCs w:val="24"/>
        </w:rPr>
        <w:t>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2"/>
        <w:gridCol w:w="2452"/>
        <w:gridCol w:w="1186"/>
        <w:gridCol w:w="1267"/>
        <w:gridCol w:w="2453"/>
      </w:tblGrid>
      <w:tr w:rsidR="00364504" w:rsidRPr="00D2534C" w14:paraId="5DE7CE62" w14:textId="77777777" w:rsidTr="00442B94">
        <w:tc>
          <w:tcPr>
            <w:tcW w:w="2452" w:type="dxa"/>
            <w:vMerge w:val="restart"/>
          </w:tcPr>
          <w:p w14:paraId="3DF81CAD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452" w:type="dxa"/>
            <w:vMerge w:val="restart"/>
          </w:tcPr>
          <w:p w14:paraId="7270DD08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Wild type bands</w:t>
            </w:r>
          </w:p>
        </w:tc>
        <w:tc>
          <w:tcPr>
            <w:tcW w:w="2453" w:type="dxa"/>
            <w:gridSpan w:val="2"/>
          </w:tcPr>
          <w:p w14:paraId="6EDC60FB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Mut</w:t>
            </w:r>
            <w:proofErr w:type="spellEnd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ands</w:t>
            </w:r>
          </w:p>
        </w:tc>
        <w:tc>
          <w:tcPr>
            <w:tcW w:w="2453" w:type="dxa"/>
            <w:vMerge w:val="restart"/>
          </w:tcPr>
          <w:p w14:paraId="17817EBD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No of isolates (%)</w:t>
            </w:r>
          </w:p>
        </w:tc>
      </w:tr>
      <w:tr w:rsidR="00364504" w:rsidRPr="00D2534C" w14:paraId="211D9C60" w14:textId="77777777" w:rsidTr="00D2789F">
        <w:tc>
          <w:tcPr>
            <w:tcW w:w="2452" w:type="dxa"/>
            <w:vMerge/>
            <w:tcBorders>
              <w:bottom w:val="single" w:sz="4" w:space="0" w:color="auto"/>
            </w:tcBorders>
          </w:tcPr>
          <w:p w14:paraId="20E56882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  <w:vMerge/>
          </w:tcPr>
          <w:p w14:paraId="1BE71414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tcBorders>
              <w:right w:val="single" w:sz="4" w:space="0" w:color="auto"/>
            </w:tcBorders>
          </w:tcPr>
          <w:p w14:paraId="0AF9F65F" w14:textId="77777777" w:rsidR="00364504" w:rsidRPr="00D2534C" w:rsidRDefault="00364504" w:rsidP="00442B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rrs</w:t>
            </w:r>
            <w:proofErr w:type="spellEnd"/>
          </w:p>
          <w:p w14:paraId="326D4958" w14:textId="77777777" w:rsidR="00364504" w:rsidRPr="00D2534C" w:rsidRDefault="00364504" w:rsidP="00442B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MUT1</w:t>
            </w:r>
          </w:p>
        </w:tc>
        <w:tc>
          <w:tcPr>
            <w:tcW w:w="1267" w:type="dxa"/>
            <w:tcBorders>
              <w:left w:val="single" w:sz="4" w:space="0" w:color="auto"/>
            </w:tcBorders>
          </w:tcPr>
          <w:p w14:paraId="25A37C9A" w14:textId="77777777" w:rsidR="00364504" w:rsidRPr="00D2534C" w:rsidRDefault="00364504" w:rsidP="00442B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rrs</w:t>
            </w:r>
            <w:proofErr w:type="spellEnd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0BEFEC4D" w14:textId="77777777" w:rsidR="00364504" w:rsidRPr="00D2534C" w:rsidRDefault="00364504" w:rsidP="00442B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MUT2</w:t>
            </w:r>
          </w:p>
        </w:tc>
        <w:tc>
          <w:tcPr>
            <w:tcW w:w="2453" w:type="dxa"/>
            <w:vMerge/>
          </w:tcPr>
          <w:p w14:paraId="0E48FCF9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504" w:rsidRPr="00D2534C" w14:paraId="7747E039" w14:textId="77777777" w:rsidTr="00D2789F">
        <w:tc>
          <w:tcPr>
            <w:tcW w:w="2452" w:type="dxa"/>
            <w:vMerge w:val="restart"/>
            <w:tcBorders>
              <w:top w:val="single" w:sz="4" w:space="0" w:color="auto"/>
            </w:tcBorders>
          </w:tcPr>
          <w:p w14:paraId="0804C008" w14:textId="77777777" w:rsidR="00364504" w:rsidRPr="00D2534C" w:rsidRDefault="00B238E5" w:rsidP="00B23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64504" w:rsidRPr="00D2534C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2452" w:type="dxa"/>
          </w:tcPr>
          <w:p w14:paraId="3947AC61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+WT2</w:t>
            </w:r>
          </w:p>
        </w:tc>
        <w:tc>
          <w:tcPr>
            <w:tcW w:w="1186" w:type="dxa"/>
            <w:tcBorders>
              <w:right w:val="single" w:sz="4" w:space="0" w:color="auto"/>
            </w:tcBorders>
          </w:tcPr>
          <w:p w14:paraId="0DACC4EE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7" w:type="dxa"/>
            <w:tcBorders>
              <w:left w:val="single" w:sz="4" w:space="0" w:color="auto"/>
            </w:tcBorders>
          </w:tcPr>
          <w:p w14:paraId="380BA113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53" w:type="dxa"/>
          </w:tcPr>
          <w:p w14:paraId="312F1BBD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1009</w:t>
            </w:r>
            <w:r w:rsidR="00D2789F">
              <w:rPr>
                <w:rFonts w:ascii="Times New Roman" w:hAnsi="Times New Roman" w:cs="Times New Roman"/>
                <w:sz w:val="24"/>
                <w:szCs w:val="24"/>
              </w:rPr>
              <w:t xml:space="preserve"> (85.65)</w:t>
            </w:r>
          </w:p>
        </w:tc>
      </w:tr>
      <w:tr w:rsidR="00364504" w:rsidRPr="00D2534C" w14:paraId="5FFFED8B" w14:textId="77777777" w:rsidTr="00442B94">
        <w:tc>
          <w:tcPr>
            <w:tcW w:w="2452" w:type="dxa"/>
            <w:vMerge/>
          </w:tcPr>
          <w:p w14:paraId="1B71DE40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</w:tcPr>
          <w:p w14:paraId="7A67F452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+WT2</w:t>
            </w:r>
          </w:p>
        </w:tc>
        <w:tc>
          <w:tcPr>
            <w:tcW w:w="1186" w:type="dxa"/>
            <w:tcBorders>
              <w:right w:val="single" w:sz="4" w:space="0" w:color="auto"/>
            </w:tcBorders>
          </w:tcPr>
          <w:p w14:paraId="0114DB0A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7" w:type="dxa"/>
            <w:tcBorders>
              <w:left w:val="single" w:sz="4" w:space="0" w:color="auto"/>
            </w:tcBorders>
          </w:tcPr>
          <w:p w14:paraId="1823BBD1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53" w:type="dxa"/>
          </w:tcPr>
          <w:p w14:paraId="2DE908B6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789F">
              <w:rPr>
                <w:rFonts w:ascii="Times New Roman" w:hAnsi="Times New Roman" w:cs="Times New Roman"/>
                <w:sz w:val="24"/>
                <w:szCs w:val="24"/>
              </w:rPr>
              <w:t xml:space="preserve"> (0.08)</w:t>
            </w:r>
          </w:p>
        </w:tc>
      </w:tr>
      <w:tr w:rsidR="00364504" w:rsidRPr="00D2534C" w14:paraId="73369CC7" w14:textId="77777777" w:rsidTr="00442B94">
        <w:tc>
          <w:tcPr>
            <w:tcW w:w="2452" w:type="dxa"/>
            <w:vMerge/>
          </w:tcPr>
          <w:p w14:paraId="7848D143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</w:tcPr>
          <w:p w14:paraId="1C90DEBE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+WT2</w:t>
            </w:r>
          </w:p>
        </w:tc>
        <w:tc>
          <w:tcPr>
            <w:tcW w:w="1186" w:type="dxa"/>
            <w:tcBorders>
              <w:right w:val="single" w:sz="4" w:space="0" w:color="auto"/>
            </w:tcBorders>
          </w:tcPr>
          <w:p w14:paraId="7CBDEBF9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7" w:type="dxa"/>
            <w:tcBorders>
              <w:left w:val="single" w:sz="4" w:space="0" w:color="auto"/>
            </w:tcBorders>
          </w:tcPr>
          <w:p w14:paraId="1D129E34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53" w:type="dxa"/>
          </w:tcPr>
          <w:p w14:paraId="6E4BF659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2789F">
              <w:rPr>
                <w:rFonts w:ascii="Times New Roman" w:hAnsi="Times New Roman" w:cs="Times New Roman"/>
                <w:sz w:val="24"/>
                <w:szCs w:val="24"/>
              </w:rPr>
              <w:t xml:space="preserve"> (0.33)</w:t>
            </w:r>
          </w:p>
        </w:tc>
      </w:tr>
      <w:tr w:rsidR="00364504" w:rsidRPr="00D2534C" w14:paraId="067A320F" w14:textId="77777777" w:rsidTr="00442B94">
        <w:tc>
          <w:tcPr>
            <w:tcW w:w="2452" w:type="dxa"/>
            <w:vMerge/>
          </w:tcPr>
          <w:p w14:paraId="11298697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</w:tcPr>
          <w:p w14:paraId="011D11EC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+WT2</w:t>
            </w:r>
          </w:p>
        </w:tc>
        <w:tc>
          <w:tcPr>
            <w:tcW w:w="1186" w:type="dxa"/>
            <w:tcBorders>
              <w:right w:val="single" w:sz="4" w:space="0" w:color="auto"/>
            </w:tcBorders>
          </w:tcPr>
          <w:p w14:paraId="53452DA6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7" w:type="dxa"/>
            <w:tcBorders>
              <w:left w:val="single" w:sz="4" w:space="0" w:color="auto"/>
            </w:tcBorders>
          </w:tcPr>
          <w:p w14:paraId="1FF52BE0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53" w:type="dxa"/>
          </w:tcPr>
          <w:p w14:paraId="1BA0E4E7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789F">
              <w:rPr>
                <w:rFonts w:ascii="Times New Roman" w:hAnsi="Times New Roman" w:cs="Times New Roman"/>
                <w:sz w:val="24"/>
                <w:szCs w:val="24"/>
              </w:rPr>
              <w:t xml:space="preserve"> (0.08)</w:t>
            </w:r>
          </w:p>
        </w:tc>
      </w:tr>
      <w:tr w:rsidR="00364504" w:rsidRPr="00D2534C" w14:paraId="364E9937" w14:textId="77777777" w:rsidTr="00442B94">
        <w:tc>
          <w:tcPr>
            <w:tcW w:w="2452" w:type="dxa"/>
            <w:vMerge/>
          </w:tcPr>
          <w:p w14:paraId="18DF2F83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</w:tcPr>
          <w:p w14:paraId="452E61B2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2</w:t>
            </w:r>
          </w:p>
        </w:tc>
        <w:tc>
          <w:tcPr>
            <w:tcW w:w="1186" w:type="dxa"/>
            <w:tcBorders>
              <w:right w:val="single" w:sz="4" w:space="0" w:color="auto"/>
            </w:tcBorders>
          </w:tcPr>
          <w:p w14:paraId="1F66D0D8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7" w:type="dxa"/>
            <w:tcBorders>
              <w:left w:val="single" w:sz="4" w:space="0" w:color="auto"/>
            </w:tcBorders>
          </w:tcPr>
          <w:p w14:paraId="4666A684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53" w:type="dxa"/>
          </w:tcPr>
          <w:p w14:paraId="6B0EEAB2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D2789F">
              <w:rPr>
                <w:rFonts w:ascii="Times New Roman" w:hAnsi="Times New Roman" w:cs="Times New Roman"/>
                <w:sz w:val="24"/>
                <w:szCs w:val="24"/>
              </w:rPr>
              <w:t xml:space="preserve"> (6.28)</w:t>
            </w:r>
          </w:p>
        </w:tc>
      </w:tr>
      <w:tr w:rsidR="00364504" w:rsidRPr="00D2534C" w14:paraId="7C1B801B" w14:textId="77777777" w:rsidTr="00D2789F">
        <w:tc>
          <w:tcPr>
            <w:tcW w:w="2452" w:type="dxa"/>
            <w:vMerge/>
            <w:tcBorders>
              <w:bottom w:val="single" w:sz="4" w:space="0" w:color="auto"/>
            </w:tcBorders>
          </w:tcPr>
          <w:p w14:paraId="005891D9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</w:tcPr>
          <w:p w14:paraId="60DFF484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</w:t>
            </w:r>
          </w:p>
        </w:tc>
        <w:tc>
          <w:tcPr>
            <w:tcW w:w="1186" w:type="dxa"/>
            <w:tcBorders>
              <w:right w:val="single" w:sz="4" w:space="0" w:color="auto"/>
            </w:tcBorders>
          </w:tcPr>
          <w:p w14:paraId="0AB45F1F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7" w:type="dxa"/>
            <w:tcBorders>
              <w:left w:val="single" w:sz="4" w:space="0" w:color="auto"/>
            </w:tcBorders>
          </w:tcPr>
          <w:p w14:paraId="44B1F118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53" w:type="dxa"/>
          </w:tcPr>
          <w:p w14:paraId="797AEE79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789F">
              <w:rPr>
                <w:rFonts w:ascii="Times New Roman" w:hAnsi="Times New Roman" w:cs="Times New Roman"/>
                <w:sz w:val="24"/>
                <w:szCs w:val="24"/>
              </w:rPr>
              <w:t xml:space="preserve"> (0.08)</w:t>
            </w:r>
          </w:p>
        </w:tc>
      </w:tr>
      <w:tr w:rsidR="00364504" w:rsidRPr="00D2534C" w14:paraId="31DB9FDA" w14:textId="77777777" w:rsidTr="001A4B1B"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</w:tcPr>
          <w:p w14:paraId="460E783B" w14:textId="77777777" w:rsidR="00364504" w:rsidRPr="00D2534C" w:rsidRDefault="001A4B1B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No Band</w:t>
            </w:r>
          </w:p>
        </w:tc>
        <w:tc>
          <w:tcPr>
            <w:tcW w:w="2452" w:type="dxa"/>
          </w:tcPr>
          <w:p w14:paraId="342742FB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No Band</w:t>
            </w:r>
          </w:p>
        </w:tc>
        <w:tc>
          <w:tcPr>
            <w:tcW w:w="1186" w:type="dxa"/>
            <w:tcBorders>
              <w:right w:val="single" w:sz="4" w:space="0" w:color="auto"/>
            </w:tcBorders>
          </w:tcPr>
          <w:p w14:paraId="61415EF7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7" w:type="dxa"/>
            <w:tcBorders>
              <w:left w:val="single" w:sz="4" w:space="0" w:color="auto"/>
            </w:tcBorders>
          </w:tcPr>
          <w:p w14:paraId="23E50405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53" w:type="dxa"/>
          </w:tcPr>
          <w:p w14:paraId="23D808F0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2789F">
              <w:rPr>
                <w:rFonts w:ascii="Times New Roman" w:hAnsi="Times New Roman" w:cs="Times New Roman"/>
                <w:sz w:val="24"/>
                <w:szCs w:val="24"/>
              </w:rPr>
              <w:t xml:space="preserve"> (0.67)</w:t>
            </w:r>
          </w:p>
        </w:tc>
      </w:tr>
      <w:tr w:rsidR="00364504" w:rsidRPr="00D2534C" w14:paraId="3A0775E7" w14:textId="77777777" w:rsidTr="001A4B1B">
        <w:tc>
          <w:tcPr>
            <w:tcW w:w="2452" w:type="dxa"/>
            <w:tcBorders>
              <w:top w:val="single" w:sz="4" w:space="0" w:color="auto"/>
            </w:tcBorders>
          </w:tcPr>
          <w:p w14:paraId="51903EAB" w14:textId="77777777" w:rsidR="00364504" w:rsidRPr="00D2534C" w:rsidRDefault="001A4B1B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No Band</w:t>
            </w:r>
          </w:p>
        </w:tc>
        <w:tc>
          <w:tcPr>
            <w:tcW w:w="2452" w:type="dxa"/>
          </w:tcPr>
          <w:p w14:paraId="25C1031C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No Band</w:t>
            </w:r>
          </w:p>
        </w:tc>
        <w:tc>
          <w:tcPr>
            <w:tcW w:w="1186" w:type="dxa"/>
            <w:tcBorders>
              <w:right w:val="single" w:sz="4" w:space="0" w:color="auto"/>
            </w:tcBorders>
          </w:tcPr>
          <w:p w14:paraId="78A10C9B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7" w:type="dxa"/>
            <w:tcBorders>
              <w:left w:val="single" w:sz="4" w:space="0" w:color="auto"/>
            </w:tcBorders>
          </w:tcPr>
          <w:p w14:paraId="556D826E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53" w:type="dxa"/>
          </w:tcPr>
          <w:p w14:paraId="653193FE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2789F">
              <w:rPr>
                <w:rFonts w:ascii="Times New Roman" w:hAnsi="Times New Roman" w:cs="Times New Roman"/>
                <w:sz w:val="24"/>
                <w:szCs w:val="24"/>
              </w:rPr>
              <w:t xml:space="preserve"> (0.33)</w:t>
            </w:r>
          </w:p>
        </w:tc>
      </w:tr>
    </w:tbl>
    <w:p w14:paraId="4B42F7B5" w14:textId="77777777" w:rsidR="00872E32" w:rsidRDefault="00872E32" w:rsidP="00872E32">
      <w:pPr>
        <w:ind w:right="-306"/>
        <w:jc w:val="both"/>
        <w:rPr>
          <w:rFonts w:ascii="Times New Roman" w:hAnsi="Times New Roman" w:cs="Times New Roman"/>
          <w:sz w:val="24"/>
          <w:szCs w:val="24"/>
        </w:rPr>
      </w:pPr>
    </w:p>
    <w:p w14:paraId="6325BDF5" w14:textId="338C4E5D" w:rsidR="00727957" w:rsidRPr="00872E32" w:rsidRDefault="00872E32" w:rsidP="00872E32">
      <w:pPr>
        <w:ind w:right="-306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r w:rsidRPr="00EE6A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4</w:t>
      </w:r>
      <w:r w:rsidR="00EE6A17" w:rsidRPr="00EE6A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="00EE6A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4C6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</w:t>
      </w:r>
      <w:r w:rsidRPr="00D253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 pattern of mutations</w:t>
      </w:r>
      <w:r w:rsidRPr="00D2534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e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534C">
        <w:rPr>
          <w:rFonts w:ascii="Times New Roman" w:hAnsi="Times New Roman" w:cs="Times New Roman"/>
          <w:sz w:val="24"/>
          <w:szCs w:val="24"/>
        </w:rPr>
        <w:t>gene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534C">
        <w:rPr>
          <w:rFonts w:ascii="Times New Roman" w:eastAsia="Times New Roman" w:hAnsi="Times New Roman" w:cs="Times New Roman"/>
          <w:color w:val="000000"/>
          <w:sz w:val="24"/>
          <w:szCs w:val="24"/>
        </w:rPr>
        <w:t>GenoTypeMTBDR</w:t>
      </w:r>
      <w:r w:rsidRPr="00D2534C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l</w:t>
      </w:r>
      <w:proofErr w:type="spellEnd"/>
      <w:r w:rsidRPr="00D2534C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="00F65CB8" w:rsidRPr="006B336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v.2.0 </w:t>
      </w:r>
      <w:r w:rsidRPr="00D2534C">
        <w:rPr>
          <w:rFonts w:ascii="Times New Roman" w:eastAsia="Times New Roman" w:hAnsi="Times New Roman" w:cs="Times New Roman"/>
          <w:color w:val="000000"/>
          <w:sz w:val="24"/>
          <w:szCs w:val="24"/>
        </w:rPr>
        <w:t>assa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2"/>
        <w:gridCol w:w="2452"/>
        <w:gridCol w:w="2453"/>
        <w:gridCol w:w="2453"/>
      </w:tblGrid>
      <w:tr w:rsidR="00364504" w:rsidRPr="00D2534C" w14:paraId="09227108" w14:textId="77777777" w:rsidTr="00442B94">
        <w:tc>
          <w:tcPr>
            <w:tcW w:w="2452" w:type="dxa"/>
            <w:vMerge w:val="restart"/>
          </w:tcPr>
          <w:p w14:paraId="39F54CBA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452" w:type="dxa"/>
            <w:vMerge w:val="restart"/>
          </w:tcPr>
          <w:p w14:paraId="128D448E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Wild type bands</w:t>
            </w:r>
          </w:p>
        </w:tc>
        <w:tc>
          <w:tcPr>
            <w:tcW w:w="2453" w:type="dxa"/>
          </w:tcPr>
          <w:p w14:paraId="508BABEA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Mut</w:t>
            </w:r>
            <w:proofErr w:type="spellEnd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ands</w:t>
            </w:r>
          </w:p>
        </w:tc>
        <w:tc>
          <w:tcPr>
            <w:tcW w:w="2453" w:type="dxa"/>
            <w:vMerge w:val="restart"/>
          </w:tcPr>
          <w:p w14:paraId="194F0FEB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No of isolates (%)</w:t>
            </w:r>
          </w:p>
        </w:tc>
      </w:tr>
      <w:tr w:rsidR="00364504" w:rsidRPr="00D2534C" w14:paraId="57D91AF2" w14:textId="77777777" w:rsidTr="000143C8">
        <w:tc>
          <w:tcPr>
            <w:tcW w:w="2452" w:type="dxa"/>
            <w:vMerge/>
          </w:tcPr>
          <w:p w14:paraId="0956FE66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  <w:vMerge/>
          </w:tcPr>
          <w:p w14:paraId="696A5543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3" w:type="dxa"/>
          </w:tcPr>
          <w:p w14:paraId="2F55CCBF" w14:textId="77777777" w:rsidR="00364504" w:rsidRPr="00D2534C" w:rsidRDefault="00364504" w:rsidP="00442B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>eis</w:t>
            </w:r>
            <w:proofErr w:type="spellEnd"/>
            <w:r w:rsidRPr="00D253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UT1</w:t>
            </w:r>
          </w:p>
        </w:tc>
        <w:tc>
          <w:tcPr>
            <w:tcW w:w="2453" w:type="dxa"/>
            <w:vMerge/>
          </w:tcPr>
          <w:p w14:paraId="099C9A53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504" w:rsidRPr="00D2534C" w14:paraId="4604A55C" w14:textId="77777777" w:rsidTr="00B501E9">
        <w:tc>
          <w:tcPr>
            <w:tcW w:w="2452" w:type="dxa"/>
            <w:vMerge w:val="restart"/>
          </w:tcPr>
          <w:p w14:paraId="3EEBA9FA" w14:textId="77777777" w:rsidR="00364504" w:rsidRPr="00D2534C" w:rsidRDefault="00B238E5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364504" w:rsidRPr="00D2534C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</w:p>
        </w:tc>
        <w:tc>
          <w:tcPr>
            <w:tcW w:w="2452" w:type="dxa"/>
          </w:tcPr>
          <w:p w14:paraId="71E4C385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+WT2+WT3</w:t>
            </w:r>
          </w:p>
        </w:tc>
        <w:tc>
          <w:tcPr>
            <w:tcW w:w="2453" w:type="dxa"/>
          </w:tcPr>
          <w:p w14:paraId="702DAE23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53" w:type="dxa"/>
          </w:tcPr>
          <w:p w14:paraId="237E796A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1058</w:t>
            </w:r>
            <w:r w:rsidR="001A4B1B">
              <w:rPr>
                <w:rFonts w:ascii="Times New Roman" w:hAnsi="Times New Roman" w:cs="Times New Roman"/>
                <w:sz w:val="24"/>
                <w:szCs w:val="24"/>
              </w:rPr>
              <w:t xml:space="preserve"> (89.81)</w:t>
            </w:r>
          </w:p>
        </w:tc>
      </w:tr>
      <w:tr w:rsidR="00364504" w:rsidRPr="00D2534C" w14:paraId="0585AF5F" w14:textId="77777777" w:rsidTr="00911437">
        <w:tc>
          <w:tcPr>
            <w:tcW w:w="2452" w:type="dxa"/>
            <w:vMerge/>
          </w:tcPr>
          <w:p w14:paraId="3B4889B2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</w:tcPr>
          <w:p w14:paraId="68D7523F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+WT2+WT3</w:t>
            </w:r>
          </w:p>
        </w:tc>
        <w:tc>
          <w:tcPr>
            <w:tcW w:w="2453" w:type="dxa"/>
          </w:tcPr>
          <w:p w14:paraId="277B19E6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53" w:type="dxa"/>
          </w:tcPr>
          <w:p w14:paraId="389D4C52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A4B1B">
              <w:rPr>
                <w:rFonts w:ascii="Times New Roman" w:hAnsi="Times New Roman" w:cs="Times New Roman"/>
                <w:sz w:val="24"/>
                <w:szCs w:val="24"/>
              </w:rPr>
              <w:t xml:space="preserve"> (0.16)</w:t>
            </w:r>
          </w:p>
        </w:tc>
      </w:tr>
      <w:tr w:rsidR="00364504" w:rsidRPr="00D2534C" w14:paraId="74A7E25B" w14:textId="77777777" w:rsidTr="00270EDE">
        <w:tc>
          <w:tcPr>
            <w:tcW w:w="2452" w:type="dxa"/>
            <w:vMerge/>
          </w:tcPr>
          <w:p w14:paraId="74A59139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</w:tcPr>
          <w:p w14:paraId="0EC11D03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+WT3</w:t>
            </w:r>
          </w:p>
        </w:tc>
        <w:tc>
          <w:tcPr>
            <w:tcW w:w="2453" w:type="dxa"/>
          </w:tcPr>
          <w:p w14:paraId="2182C5BF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53" w:type="dxa"/>
          </w:tcPr>
          <w:p w14:paraId="30E8F912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A4B1B">
              <w:rPr>
                <w:rFonts w:ascii="Times New Roman" w:hAnsi="Times New Roman" w:cs="Times New Roman"/>
                <w:sz w:val="24"/>
                <w:szCs w:val="24"/>
              </w:rPr>
              <w:t xml:space="preserve"> (1.27)</w:t>
            </w:r>
          </w:p>
        </w:tc>
      </w:tr>
      <w:tr w:rsidR="00364504" w:rsidRPr="00D2534C" w14:paraId="3976448A" w14:textId="77777777" w:rsidTr="00270EDE">
        <w:tc>
          <w:tcPr>
            <w:tcW w:w="2452" w:type="dxa"/>
            <w:vMerge/>
          </w:tcPr>
          <w:p w14:paraId="67A3AD73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</w:tcPr>
          <w:p w14:paraId="0D42004E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1+WT3</w:t>
            </w:r>
          </w:p>
        </w:tc>
        <w:tc>
          <w:tcPr>
            <w:tcW w:w="2453" w:type="dxa"/>
          </w:tcPr>
          <w:p w14:paraId="3812568D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53" w:type="dxa"/>
          </w:tcPr>
          <w:p w14:paraId="328F2B20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A4B1B">
              <w:rPr>
                <w:rFonts w:ascii="Times New Roman" w:hAnsi="Times New Roman" w:cs="Times New Roman"/>
                <w:sz w:val="24"/>
                <w:szCs w:val="24"/>
              </w:rPr>
              <w:t xml:space="preserve"> (0.25)</w:t>
            </w:r>
          </w:p>
        </w:tc>
      </w:tr>
      <w:tr w:rsidR="00364504" w:rsidRPr="00D2534C" w14:paraId="7268FE14" w14:textId="77777777" w:rsidTr="00205F63">
        <w:tc>
          <w:tcPr>
            <w:tcW w:w="2452" w:type="dxa"/>
            <w:vMerge/>
          </w:tcPr>
          <w:p w14:paraId="09303AC7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</w:tcPr>
          <w:p w14:paraId="1A4B9333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WT2+WT3</w:t>
            </w:r>
          </w:p>
        </w:tc>
        <w:tc>
          <w:tcPr>
            <w:tcW w:w="2453" w:type="dxa"/>
          </w:tcPr>
          <w:p w14:paraId="605ADA20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53" w:type="dxa"/>
          </w:tcPr>
          <w:p w14:paraId="186EEC39" w14:textId="77777777" w:rsidR="00364504" w:rsidRPr="00D2534C" w:rsidRDefault="00364504" w:rsidP="00442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3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A4B1B">
              <w:rPr>
                <w:rFonts w:ascii="Times New Roman" w:hAnsi="Times New Roman" w:cs="Times New Roman"/>
                <w:sz w:val="24"/>
                <w:szCs w:val="24"/>
              </w:rPr>
              <w:t xml:space="preserve"> (0.25)</w:t>
            </w:r>
          </w:p>
        </w:tc>
      </w:tr>
    </w:tbl>
    <w:p w14:paraId="40E82805" w14:textId="77777777" w:rsidR="00A83EDB" w:rsidRPr="00D2534C" w:rsidRDefault="00A83EDB">
      <w:pPr>
        <w:rPr>
          <w:rFonts w:ascii="Times New Roman" w:hAnsi="Times New Roman" w:cs="Times New Roman"/>
          <w:sz w:val="24"/>
          <w:szCs w:val="24"/>
        </w:rPr>
      </w:pPr>
    </w:p>
    <w:sectPr w:rsidR="00A83EDB" w:rsidRPr="00D2534C" w:rsidSect="00857723">
      <w:pgSz w:w="12474" w:h="1701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10919"/>
    <w:rsid w:val="00050DD6"/>
    <w:rsid w:val="000655C3"/>
    <w:rsid w:val="0011598A"/>
    <w:rsid w:val="001641ED"/>
    <w:rsid w:val="001A481D"/>
    <w:rsid w:val="001A4B1B"/>
    <w:rsid w:val="00205BF1"/>
    <w:rsid w:val="00210919"/>
    <w:rsid w:val="0025634F"/>
    <w:rsid w:val="00285DAE"/>
    <w:rsid w:val="002A1DE4"/>
    <w:rsid w:val="002B08A5"/>
    <w:rsid w:val="002B35B3"/>
    <w:rsid w:val="003308B9"/>
    <w:rsid w:val="00364504"/>
    <w:rsid w:val="003D661D"/>
    <w:rsid w:val="00453B5A"/>
    <w:rsid w:val="00457513"/>
    <w:rsid w:val="00492B85"/>
    <w:rsid w:val="004D766A"/>
    <w:rsid w:val="00500026"/>
    <w:rsid w:val="00507B62"/>
    <w:rsid w:val="00526570"/>
    <w:rsid w:val="00535340"/>
    <w:rsid w:val="005E7A31"/>
    <w:rsid w:val="006104E0"/>
    <w:rsid w:val="006713D7"/>
    <w:rsid w:val="006A301E"/>
    <w:rsid w:val="00712EB4"/>
    <w:rsid w:val="00727957"/>
    <w:rsid w:val="00737A11"/>
    <w:rsid w:val="00777A8A"/>
    <w:rsid w:val="00784573"/>
    <w:rsid w:val="00793EC0"/>
    <w:rsid w:val="007C4584"/>
    <w:rsid w:val="007F2FD8"/>
    <w:rsid w:val="00807FC9"/>
    <w:rsid w:val="00826B3D"/>
    <w:rsid w:val="00834736"/>
    <w:rsid w:val="00857723"/>
    <w:rsid w:val="00866356"/>
    <w:rsid w:val="00871560"/>
    <w:rsid w:val="00872E32"/>
    <w:rsid w:val="008E1578"/>
    <w:rsid w:val="00911811"/>
    <w:rsid w:val="00912467"/>
    <w:rsid w:val="00961DFB"/>
    <w:rsid w:val="00994B20"/>
    <w:rsid w:val="009B4664"/>
    <w:rsid w:val="009E4A4D"/>
    <w:rsid w:val="00A83EDB"/>
    <w:rsid w:val="00B238E5"/>
    <w:rsid w:val="00B333E8"/>
    <w:rsid w:val="00B41708"/>
    <w:rsid w:val="00B779D0"/>
    <w:rsid w:val="00BD5FB4"/>
    <w:rsid w:val="00BE5C9F"/>
    <w:rsid w:val="00C35D24"/>
    <w:rsid w:val="00C45D0B"/>
    <w:rsid w:val="00C81D4F"/>
    <w:rsid w:val="00CC3F60"/>
    <w:rsid w:val="00CD077B"/>
    <w:rsid w:val="00CF17E2"/>
    <w:rsid w:val="00CF29F7"/>
    <w:rsid w:val="00CF2ADD"/>
    <w:rsid w:val="00D07E69"/>
    <w:rsid w:val="00D2534C"/>
    <w:rsid w:val="00D2789F"/>
    <w:rsid w:val="00D33D12"/>
    <w:rsid w:val="00DB60DA"/>
    <w:rsid w:val="00E16644"/>
    <w:rsid w:val="00E579C8"/>
    <w:rsid w:val="00EC1917"/>
    <w:rsid w:val="00EE6A17"/>
    <w:rsid w:val="00F54C6B"/>
    <w:rsid w:val="00F65CB8"/>
    <w:rsid w:val="00F71AA5"/>
    <w:rsid w:val="00F8741E"/>
    <w:rsid w:val="00FB4117"/>
    <w:rsid w:val="00FB67C8"/>
    <w:rsid w:val="00FF1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1E0CE"/>
  <w15:docId w15:val="{31FF981E-D454-4098-A619-C2F89244E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4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91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-Accent2">
    <w:name w:val="Light Shading Accent 2"/>
    <w:basedOn w:val="TableNormal"/>
    <w:uiPriority w:val="60"/>
    <w:rsid w:val="00210919"/>
    <w:pPr>
      <w:spacing w:after="0" w:line="240" w:lineRule="auto"/>
    </w:pPr>
    <w:rPr>
      <w:color w:val="DC7D0E" w:themeColor="accent2" w:themeShade="BF"/>
    </w:rPr>
    <w:tblPr>
      <w:tblStyleRowBandSize w:val="1"/>
      <w:tblStyleColBandSize w:val="1"/>
      <w:tblBorders>
        <w:top w:val="single" w:sz="8" w:space="0" w:color="F3A447" w:themeColor="accent2"/>
        <w:bottom w:val="single" w:sz="8" w:space="0" w:color="F3A447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3A447" w:themeColor="accent2"/>
          <w:left w:val="nil"/>
          <w:bottom w:val="single" w:sz="8" w:space="0" w:color="F3A447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3A447" w:themeColor="accent2"/>
          <w:left w:val="nil"/>
          <w:bottom w:val="single" w:sz="8" w:space="0" w:color="F3A447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8D1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CE8D1" w:themeFill="accent2" w:themeFillTint="3F"/>
      </w:tcPr>
    </w:tblStylePr>
  </w:style>
  <w:style w:type="table" w:styleId="LightShading-Accent1">
    <w:name w:val="Light Shading Accent 1"/>
    <w:basedOn w:val="TableNormal"/>
    <w:uiPriority w:val="60"/>
    <w:rsid w:val="00210919"/>
    <w:pPr>
      <w:spacing w:after="0" w:line="240" w:lineRule="auto"/>
    </w:pPr>
    <w:rPr>
      <w:color w:val="7C9163" w:themeColor="accent1" w:themeShade="BF"/>
    </w:rPr>
    <w:tblPr>
      <w:tblStyleRowBandSize w:val="1"/>
      <w:tblStyleColBandSize w:val="1"/>
      <w:tblBorders>
        <w:top w:val="single" w:sz="8" w:space="0" w:color="A5B592" w:themeColor="accent1"/>
        <w:bottom w:val="single" w:sz="8" w:space="0" w:color="A5B59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B592" w:themeColor="accent1"/>
          <w:left w:val="nil"/>
          <w:bottom w:val="single" w:sz="8" w:space="0" w:color="A5B59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B592" w:themeColor="accent1"/>
          <w:left w:val="nil"/>
          <w:bottom w:val="single" w:sz="8" w:space="0" w:color="A5B59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CE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CE4" w:themeFill="accent1" w:themeFillTint="3F"/>
      </w:tcPr>
    </w:tblStylePr>
  </w:style>
  <w:style w:type="table" w:styleId="LightShading">
    <w:name w:val="Light Shading"/>
    <w:basedOn w:val="TableNormal"/>
    <w:uiPriority w:val="60"/>
    <w:rsid w:val="0021091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6">
    <w:name w:val="Light Grid Accent 6"/>
    <w:basedOn w:val="TableNormal"/>
    <w:uiPriority w:val="62"/>
    <w:rsid w:val="00210919"/>
    <w:pPr>
      <w:spacing w:after="0" w:line="240" w:lineRule="auto"/>
    </w:pPr>
    <w:tblPr>
      <w:tblStyleRowBandSize w:val="1"/>
      <w:tblStyleColBandSize w:val="1"/>
      <w:tblBorders>
        <w:top w:val="single" w:sz="8" w:space="0" w:color="809EC2" w:themeColor="accent6"/>
        <w:left w:val="single" w:sz="8" w:space="0" w:color="809EC2" w:themeColor="accent6"/>
        <w:bottom w:val="single" w:sz="8" w:space="0" w:color="809EC2" w:themeColor="accent6"/>
        <w:right w:val="single" w:sz="8" w:space="0" w:color="809EC2" w:themeColor="accent6"/>
        <w:insideH w:val="single" w:sz="8" w:space="0" w:color="809EC2" w:themeColor="accent6"/>
        <w:insideV w:val="single" w:sz="8" w:space="0" w:color="809EC2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9EC2" w:themeColor="accent6"/>
          <w:left w:val="single" w:sz="8" w:space="0" w:color="809EC2" w:themeColor="accent6"/>
          <w:bottom w:val="single" w:sz="18" w:space="0" w:color="809EC2" w:themeColor="accent6"/>
          <w:right w:val="single" w:sz="8" w:space="0" w:color="809EC2" w:themeColor="accent6"/>
          <w:insideH w:val="nil"/>
          <w:insideV w:val="single" w:sz="8" w:space="0" w:color="809EC2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9EC2" w:themeColor="accent6"/>
          <w:left w:val="single" w:sz="8" w:space="0" w:color="809EC2" w:themeColor="accent6"/>
          <w:bottom w:val="single" w:sz="8" w:space="0" w:color="809EC2" w:themeColor="accent6"/>
          <w:right w:val="single" w:sz="8" w:space="0" w:color="809EC2" w:themeColor="accent6"/>
          <w:insideH w:val="nil"/>
          <w:insideV w:val="single" w:sz="8" w:space="0" w:color="809EC2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9EC2" w:themeColor="accent6"/>
          <w:left w:val="single" w:sz="8" w:space="0" w:color="809EC2" w:themeColor="accent6"/>
          <w:bottom w:val="single" w:sz="8" w:space="0" w:color="809EC2" w:themeColor="accent6"/>
          <w:right w:val="single" w:sz="8" w:space="0" w:color="809EC2" w:themeColor="accent6"/>
        </w:tcBorders>
      </w:tcPr>
    </w:tblStylePr>
    <w:tblStylePr w:type="band1Vert">
      <w:tblPr/>
      <w:tcPr>
        <w:tcBorders>
          <w:top w:val="single" w:sz="8" w:space="0" w:color="809EC2" w:themeColor="accent6"/>
          <w:left w:val="single" w:sz="8" w:space="0" w:color="809EC2" w:themeColor="accent6"/>
          <w:bottom w:val="single" w:sz="8" w:space="0" w:color="809EC2" w:themeColor="accent6"/>
          <w:right w:val="single" w:sz="8" w:space="0" w:color="809EC2" w:themeColor="accent6"/>
        </w:tcBorders>
        <w:shd w:val="clear" w:color="auto" w:fill="DFE6F0" w:themeFill="accent6" w:themeFillTint="3F"/>
      </w:tcPr>
    </w:tblStylePr>
    <w:tblStylePr w:type="band1Horz">
      <w:tblPr/>
      <w:tcPr>
        <w:tcBorders>
          <w:top w:val="single" w:sz="8" w:space="0" w:color="809EC2" w:themeColor="accent6"/>
          <w:left w:val="single" w:sz="8" w:space="0" w:color="809EC2" w:themeColor="accent6"/>
          <w:bottom w:val="single" w:sz="8" w:space="0" w:color="809EC2" w:themeColor="accent6"/>
          <w:right w:val="single" w:sz="8" w:space="0" w:color="809EC2" w:themeColor="accent6"/>
          <w:insideV w:val="single" w:sz="8" w:space="0" w:color="809EC2" w:themeColor="accent6"/>
        </w:tcBorders>
        <w:shd w:val="clear" w:color="auto" w:fill="DFE6F0" w:themeFill="accent6" w:themeFillTint="3F"/>
      </w:tcPr>
    </w:tblStylePr>
    <w:tblStylePr w:type="band2Horz">
      <w:tblPr/>
      <w:tcPr>
        <w:tcBorders>
          <w:top w:val="single" w:sz="8" w:space="0" w:color="809EC2" w:themeColor="accent6"/>
          <w:left w:val="single" w:sz="8" w:space="0" w:color="809EC2" w:themeColor="accent6"/>
          <w:bottom w:val="single" w:sz="8" w:space="0" w:color="809EC2" w:themeColor="accent6"/>
          <w:right w:val="single" w:sz="8" w:space="0" w:color="809EC2" w:themeColor="accent6"/>
          <w:insideV w:val="single" w:sz="8" w:space="0" w:color="809EC2" w:themeColor="accent6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CD077B"/>
    <w:pPr>
      <w:pBdr>
        <w:bottom w:val="single" w:sz="8" w:space="4" w:color="A5B592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91C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D077B"/>
    <w:rPr>
      <w:rFonts w:asciiTheme="majorHAnsi" w:eastAsiaTheme="majorEastAsia" w:hAnsiTheme="majorHAnsi" w:cstheme="majorBidi"/>
      <w:color w:val="32391C" w:themeColor="text2" w:themeShade="BF"/>
      <w:spacing w:val="5"/>
      <w:kern w:val="28"/>
      <w:sz w:val="52"/>
      <w:szCs w:val="52"/>
    </w:rPr>
  </w:style>
  <w:style w:type="paragraph" w:styleId="Quote">
    <w:name w:val="Quote"/>
    <w:basedOn w:val="Normal"/>
    <w:next w:val="Normal"/>
    <w:link w:val="QuoteChar"/>
    <w:uiPriority w:val="29"/>
    <w:qFormat/>
    <w:rsid w:val="00CD077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D077B"/>
    <w:rPr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Paper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6</TotalTime>
  <Pages>2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Jayapriya V.</cp:lastModifiedBy>
  <cp:revision>178</cp:revision>
  <dcterms:created xsi:type="dcterms:W3CDTF">2021-02-08T07:02:00Z</dcterms:created>
  <dcterms:modified xsi:type="dcterms:W3CDTF">2021-08-19T21:01:00Z</dcterms:modified>
</cp:coreProperties>
</file>